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7890"/>
        <w:gridCol w:w="1000"/>
      </w:tblGrid>
      <w:tr w:rsidR="00440C77" w:rsidRPr="008D2313" w14:paraId="15E19F14" w14:textId="77777777" w:rsidTr="004378AB">
        <w:trPr>
          <w:trHeight w:val="227"/>
        </w:trPr>
        <w:tc>
          <w:tcPr>
            <w:tcW w:w="3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778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rimer</w:t>
            </w:r>
          </w:p>
        </w:tc>
        <w:tc>
          <w:tcPr>
            <w:tcW w:w="7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9A0F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equence (5’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noBreakHyphen/>
            </w:r>
            <w:r w:rsidRPr="008D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3’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22B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Reference</w:t>
            </w:r>
          </w:p>
        </w:tc>
      </w:tr>
      <w:tr w:rsidR="00440C77" w:rsidRPr="008D2313" w14:paraId="48A48E3A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083C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BW25113 </w:t>
            </w:r>
            <w:proofErr w:type="spellStart"/>
            <w:r w:rsidRPr="00466C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nl-NL"/>
              </w:rPr>
              <w:t>glm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Up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5383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ATA TTC AGT CAA TTA CAA ACA TTA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F9E9C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73E5A87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132D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BW25113 </w:t>
            </w:r>
            <w:proofErr w:type="spellStart"/>
            <w:r w:rsidRPr="00466C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nl-NL"/>
              </w:rPr>
              <w:t>glm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own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75D69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CGA TCT </w:t>
            </w:r>
            <w:proofErr w:type="spellStart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CT</w:t>
            </w:r>
            <w:proofErr w:type="spellEnd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 ACA CCG TTC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744C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DAEE4F1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D670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n7R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54FA2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AC AGC ATA ACT GGA CTG ATT T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CAB27" w14:textId="77777777" w:rsidR="00440C77" w:rsidRPr="009F0BF2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S1)</w:t>
            </w:r>
          </w:p>
        </w:tc>
      </w:tr>
      <w:tr w:rsidR="00440C77" w:rsidRPr="008D2313" w14:paraId="6B08B5B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C00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n7R inward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FA0A8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AA ATC AGT CCA GTT ATG CTG T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330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53A17630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0B74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n7L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2F6E2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ATT AGC TTA CGA CGC TAC ACC 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F5ED67" w14:textId="77777777" w:rsidR="00440C77" w:rsidRPr="009F0BF2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S1)</w:t>
            </w:r>
          </w:p>
        </w:tc>
      </w:tr>
      <w:tr w:rsidR="00440C77" w:rsidRPr="008D2313" w14:paraId="554A2CEF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FED5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n7L inward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537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GGG TGT AGC GTC GTA AGC TAA 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F76B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7A92537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C0B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equencing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0EC6D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AA GCC CGT ATC CGC 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DC4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4F3CA7C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89E5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equencing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C0BE7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AT CTC ACG CAT GAT GTG G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1847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B93327D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B73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eletion BW27848 check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F727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CAA ACG CAA CAC TAT TCA CAA GAC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8459B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E49FC9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49D8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eletion BW27848 check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C461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ATC TCT GAC GCG CAT ACT CTC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D35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1CCAA643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C9DE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GRG36 check with Tn7L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2675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TA TGC ACA GAT GAA AAC GGT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3EFF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86EC6D5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91AA7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048FD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TT CCT CTA CTG CAT CTG G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D075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54836366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E9E6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E650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20F7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TT CCT CTA CTG CAT TTG G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09E3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47CE37BF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926B5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A236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C1B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TT TCT CTA CTG CAT CTG G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BADFA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7571CA3E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D71D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4AAE1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AC GGT GTT TCC ATC G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63E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1A296885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89C3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A2361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C9C5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AC GGT ATT TCC ATC A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F5CD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D6FE3BD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B639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7CD28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ATG AAA ATT CTG ATT GTT GAA G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6275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C5C5E77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0924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14E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GTT CAG CGT GCT GGT GG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7498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7EDCBA97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0CB5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A2361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53606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ATT CAG CGT GCT GGT CG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5C3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5A35AFA4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F226C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overlap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74E9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GC GCA CTT TGT TCG ATG GAA ACA CCG TGA TGA AAA TTC TGA TTG TTG AAG ACG A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9C2E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44C9560A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FD1F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overlap A236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6BB3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GC GCA CTT TGT TTG ATG GAA ATA CCG TGA </w:t>
            </w:r>
            <w:proofErr w:type="spellStart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GA</w:t>
            </w:r>
            <w:proofErr w:type="spellEnd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 AAA TTC TGA TTG </w:t>
            </w:r>
            <w:proofErr w:type="spellStart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  <w:proofErr w:type="spellEnd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 AAG ACG A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78EA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538A514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9DD7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23205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AT CCT GCG GCC GCC TTC CTC TAC TGC ATC TGG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5DFD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12C5CD7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1BAD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E650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8D9DC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AT CCT GCG GCC GCC TTC CTC TAC TGC ATT TGG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AC96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DB721AE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26C57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236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2FCF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AT CCT GCG GCC GCT TTT CTC TAC TGC ATC TGG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FE59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74E737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3CB8D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Xho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DB07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TAT CCC CTC GAG GTT CAG CGT GCT GGT GG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909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7222682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0F6E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Xho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2361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BA3E7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AT CCT CTC GAG ATT CAG CGT GCT GGT CG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950F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611B91B2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1CB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o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hort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5BFD8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AT CCT GCG GCC </w:t>
            </w:r>
            <w:proofErr w:type="spellStart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CC</w:t>
            </w:r>
            <w:proofErr w:type="spellEnd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D798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8FEF249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1444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o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hort A236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59092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AT CCT GCG GCC GC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E1D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C620A94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1887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o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Xho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hort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8AE1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AT CCC CTC GAG GTT 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8B12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68FA8803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C939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o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Xho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hort A2361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5700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AT CCT CTC GAG GTT 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48AB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6BC054BA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CCC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I11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R10L mutagenesi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BF702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CGA CCA ATA TCG CTG CGC CAA CGG CTG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FDAF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1DD3AE5F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F4E5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I11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R10L mutagenesi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D59AA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CG CAG AAA ACG CAT CAG ATT CAA TTA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5A47B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8BF06CC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220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H2129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R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S53G mutagenesi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D36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AGC CTG GTG GTA CTG GAT TTA GGC TTA CCC GAT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3D5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766913C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486B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H2129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R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S53G mutagenesi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122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GTA ATG ACC GGC TTC AAG GCT TTG TTC CGC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685C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67C911F8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E8D4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G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uplication mutagenesi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DC404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TT CAT TAT CGA GCG TGC TGG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995C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8104CD8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561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G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uplication mutagenesi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AD25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GT TGT TTA CCG CTG ACG T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4954B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5F1BB9E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0B1D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lastRenderedPageBreak/>
              <w:t xml:space="preserve">G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uplication check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367DD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ATC TGC TAT CAG GCG GTA C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44C5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4D20667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7426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G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uplication check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AD54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TT CGT CAT ACG AGG GGA G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82F6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12152BF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84D27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Z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P159A mutagenesi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4D485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AA CGC CAC TGG CGG GGG TGC G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B5D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is study</w:t>
            </w:r>
          </w:p>
        </w:tc>
      </w:tr>
      <w:tr w:rsidR="00440C77" w:rsidRPr="008D2313" w14:paraId="64CC2000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1CDC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Z82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</w:t>
            </w: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P159A mutagenesi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01BF5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CA GTT CGT GCG CGA CGT CAG CGG TAA ACA 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D6AE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</w:tbl>
    <w:p w14:paraId="05F47D70" w14:textId="6479308E" w:rsidR="00FC68EC" w:rsidRDefault="00FC68EC"/>
    <w:p w14:paraId="098A3797" w14:textId="77777777" w:rsidR="00BB3256" w:rsidRPr="00793DEB" w:rsidRDefault="00BB3256" w:rsidP="00BB3256">
      <w:pPr>
        <w:pStyle w:val="Heading2"/>
        <w:jc w:val="left"/>
        <w:rPr>
          <w:sz w:val="24"/>
          <w:szCs w:val="24"/>
          <w:lang w:val="en-GB"/>
        </w:rPr>
      </w:pPr>
      <w:r w:rsidRPr="00793DEB">
        <w:rPr>
          <w:sz w:val="24"/>
          <w:szCs w:val="24"/>
        </w:rPr>
        <w:t xml:space="preserve">Supplemental </w:t>
      </w:r>
      <w:r w:rsidRPr="00793DEB">
        <w:rPr>
          <w:sz w:val="24"/>
          <w:szCs w:val="24"/>
          <w:lang w:val="en-GB"/>
        </w:rPr>
        <w:t xml:space="preserve">Table S2: Sequences of primers used in this study. </w:t>
      </w:r>
    </w:p>
    <w:p w14:paraId="168343F2" w14:textId="1E3BFC5C" w:rsidR="00BB3256" w:rsidRDefault="00BB3256" w:rsidP="00BB3256">
      <w:pPr>
        <w:spacing w:line="480" w:lineRule="auto"/>
        <w:ind w:firstLine="640"/>
        <w:rPr>
          <w:rFonts w:ascii="Times New Roman" w:hAnsi="Times New Roman"/>
          <w:sz w:val="24"/>
          <w:szCs w:val="24"/>
          <w:lang w:val="en-GB"/>
        </w:rPr>
      </w:pPr>
      <w:r w:rsidRPr="00793DEB">
        <w:rPr>
          <w:rFonts w:ascii="Times New Roman" w:hAnsi="Times New Roman"/>
          <w:sz w:val="24"/>
          <w:szCs w:val="24"/>
          <w:lang w:val="en-GB"/>
        </w:rPr>
        <w:t>Primers were used for all colistin</w:t>
      </w:r>
      <w:r w:rsidRPr="00793DEB">
        <w:rPr>
          <w:rFonts w:ascii="Times New Roman" w:hAnsi="Times New Roman"/>
          <w:sz w:val="24"/>
          <w:szCs w:val="24"/>
        </w:rPr>
        <w:noBreakHyphen/>
      </w:r>
      <w:r w:rsidRPr="00793DEB">
        <w:rPr>
          <w:rFonts w:ascii="Times New Roman" w:hAnsi="Times New Roman"/>
          <w:sz w:val="24"/>
          <w:szCs w:val="24"/>
          <w:lang w:val="en-GB"/>
        </w:rPr>
        <w:t>resistant strains unless a specific strain name is provided in the description. In the primers used for inverse PCR site</w:t>
      </w:r>
      <w:r w:rsidRPr="00793DEB">
        <w:rPr>
          <w:rFonts w:ascii="Times New Roman" w:hAnsi="Times New Roman"/>
          <w:sz w:val="24"/>
          <w:szCs w:val="24"/>
          <w:lang w:val="en-GB"/>
        </w:rPr>
        <w:noBreakHyphen/>
        <w:t>directed mutagenesis, the forward (</w:t>
      </w:r>
      <w:proofErr w:type="spellStart"/>
      <w:r w:rsidRPr="00793DEB">
        <w:rPr>
          <w:rFonts w:ascii="Times New Roman" w:hAnsi="Times New Roman"/>
          <w:sz w:val="24"/>
          <w:szCs w:val="24"/>
          <w:lang w:val="en-GB"/>
        </w:rPr>
        <w:t>fwd</w:t>
      </w:r>
      <w:proofErr w:type="spellEnd"/>
      <w:r w:rsidRPr="00793DEB">
        <w:rPr>
          <w:rFonts w:ascii="Times New Roman" w:hAnsi="Times New Roman"/>
          <w:sz w:val="24"/>
          <w:szCs w:val="24"/>
          <w:lang w:val="en-GB"/>
        </w:rPr>
        <w:t xml:space="preserve">) primer carries the desired mutation, whilst the reverse (rev) primers complements the primer set for inverse PCR. The mutagenesis primers for strain G821 are designed to edit out the </w:t>
      </w:r>
      <w:proofErr w:type="gramStart"/>
      <w:r w:rsidRPr="00793DEB">
        <w:rPr>
          <w:rFonts w:ascii="Times New Roman" w:hAnsi="Times New Roman"/>
          <w:sz w:val="24"/>
          <w:szCs w:val="24"/>
          <w:lang w:val="en-GB"/>
        </w:rPr>
        <w:t>162 nucleotide</w:t>
      </w:r>
      <w:proofErr w:type="gramEnd"/>
      <w:r w:rsidRPr="00793DEB">
        <w:rPr>
          <w:rFonts w:ascii="Times New Roman" w:hAnsi="Times New Roman"/>
          <w:sz w:val="24"/>
          <w:szCs w:val="24"/>
          <w:lang w:val="en-GB"/>
        </w:rPr>
        <w:t xml:space="preserve"> duplication in </w:t>
      </w:r>
      <w:proofErr w:type="spellStart"/>
      <w:r w:rsidRPr="00793DEB">
        <w:rPr>
          <w:rFonts w:ascii="Times New Roman" w:hAnsi="Times New Roman"/>
          <w:i/>
          <w:sz w:val="24"/>
          <w:szCs w:val="24"/>
          <w:lang w:val="en-GB"/>
        </w:rPr>
        <w:t>basS</w:t>
      </w:r>
      <w:proofErr w:type="spellEnd"/>
      <w:r w:rsidRPr="00793DEB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7E4D1C60" w14:textId="6F468F99" w:rsidR="00BB3256" w:rsidRDefault="00BB3256" w:rsidP="00BB325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0FFE330" w14:textId="41728174" w:rsidR="00BB3256" w:rsidRDefault="00BB3256" w:rsidP="00BB325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Reference</w:t>
      </w:r>
    </w:p>
    <w:p w14:paraId="1F7E2B0D" w14:textId="15FB2C1A" w:rsidR="00BB3256" w:rsidRPr="00793DEB" w:rsidRDefault="00BB3256" w:rsidP="00BB325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 w:rsidRPr="00793DEB">
        <w:rPr>
          <w:rFonts w:ascii="Times New Roman" w:hAnsi="Times New Roman"/>
          <w:noProof/>
          <w:sz w:val="24"/>
          <w:szCs w:val="24"/>
        </w:rPr>
        <w:t>S</w:t>
      </w:r>
      <w:r>
        <w:rPr>
          <w:rFonts w:ascii="Times New Roman" w:hAnsi="Times New Roman"/>
          <w:noProof/>
          <w:sz w:val="24"/>
          <w:szCs w:val="24"/>
        </w:rPr>
        <w:t>1</w:t>
      </w:r>
      <w:bookmarkStart w:id="0" w:name="_GoBack"/>
      <w:bookmarkEnd w:id="0"/>
      <w:r w:rsidRPr="00793DEB">
        <w:rPr>
          <w:rFonts w:ascii="Times New Roman" w:hAnsi="Times New Roman"/>
          <w:noProof/>
          <w:sz w:val="24"/>
          <w:szCs w:val="24"/>
        </w:rPr>
        <w:t>.</w:t>
      </w:r>
      <w:r w:rsidRPr="00793DEB">
        <w:rPr>
          <w:rFonts w:ascii="Times New Roman" w:hAnsi="Times New Roman"/>
          <w:noProof/>
          <w:sz w:val="24"/>
          <w:szCs w:val="24"/>
        </w:rPr>
        <w:tab/>
        <w:t xml:space="preserve">Choi K-H, Schweizer HP. 2006. mini-Tn7 insertion in bacteria with single </w:t>
      </w:r>
      <w:r w:rsidRPr="00793DEB">
        <w:rPr>
          <w:rFonts w:ascii="Times New Roman" w:hAnsi="Times New Roman"/>
          <w:i/>
          <w:iCs/>
          <w:noProof/>
          <w:sz w:val="24"/>
          <w:szCs w:val="24"/>
        </w:rPr>
        <w:t>att</w:t>
      </w:r>
      <w:r w:rsidRPr="00793DEB">
        <w:rPr>
          <w:rFonts w:ascii="Times New Roman" w:hAnsi="Times New Roman"/>
          <w:noProof/>
          <w:sz w:val="24"/>
          <w:szCs w:val="24"/>
        </w:rPr>
        <w:t xml:space="preserve">Tn7 sites: example </w:t>
      </w:r>
      <w:r w:rsidRPr="00793DEB">
        <w:rPr>
          <w:rFonts w:ascii="Times New Roman" w:hAnsi="Times New Roman"/>
          <w:i/>
          <w:iCs/>
          <w:noProof/>
          <w:sz w:val="24"/>
          <w:szCs w:val="24"/>
        </w:rPr>
        <w:t>Pseudomonas aeruginosa</w:t>
      </w:r>
      <w:r w:rsidRPr="00793DEB">
        <w:rPr>
          <w:rFonts w:ascii="Times New Roman" w:hAnsi="Times New Roman"/>
          <w:noProof/>
          <w:sz w:val="24"/>
          <w:szCs w:val="24"/>
        </w:rPr>
        <w:t>. Nat Protoc 1:153–161.</w:t>
      </w:r>
    </w:p>
    <w:p w14:paraId="60DD2916" w14:textId="77777777" w:rsidR="00BB3256" w:rsidRPr="00BB3256" w:rsidRDefault="00BB3256" w:rsidP="00BB325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848A5A9" w14:textId="77777777" w:rsidR="00BB3256" w:rsidRDefault="00BB3256"/>
    <w:sectPr w:rsidR="00BB3256" w:rsidSect="00440C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77"/>
    <w:rsid w:val="00054106"/>
    <w:rsid w:val="002102B5"/>
    <w:rsid w:val="00440C77"/>
    <w:rsid w:val="00471CBB"/>
    <w:rsid w:val="006A108F"/>
    <w:rsid w:val="009F7193"/>
    <w:rsid w:val="00B15777"/>
    <w:rsid w:val="00BB3256"/>
    <w:rsid w:val="00BB71CB"/>
    <w:rsid w:val="00ED2B64"/>
    <w:rsid w:val="00F04FD7"/>
    <w:rsid w:val="00FC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8CC6F"/>
  <w15:docId w15:val="{67732220-0073-4F1B-9894-6B699E81F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C7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3256"/>
    <w:pPr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3256"/>
    <w:rPr>
      <w:rFonts w:ascii="Times New Roman" w:eastAsia="Times New Roman" w:hAnsi="Times New Roman" w:cs="Times New Roman"/>
      <w:b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-9, A.B.</dc:creator>
  <cp:lastModifiedBy>willem.vanschaik@gmail.com</cp:lastModifiedBy>
  <cp:revision>2</cp:revision>
  <dcterms:created xsi:type="dcterms:W3CDTF">2020-02-10T21:19:00Z</dcterms:created>
  <dcterms:modified xsi:type="dcterms:W3CDTF">2020-02-10T21:19:00Z</dcterms:modified>
</cp:coreProperties>
</file>